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03520" w14:textId="01122DD3" w:rsidR="0081334E" w:rsidRPr="00076C3B" w:rsidRDefault="0081334E" w:rsidP="009F280A">
      <w:pPr>
        <w:spacing w:after="120" w:line="360" w:lineRule="auto"/>
        <w:ind w:left="91"/>
        <w:rPr>
          <w:rFonts w:ascii="Times New Roman" w:hAnsi="Times New Roman" w:cs="Times New Roman"/>
        </w:rPr>
      </w:pPr>
      <w:r w:rsidRPr="00076C3B">
        <w:rPr>
          <w:rFonts w:ascii="Times New Roman" w:eastAsia="Calibri" w:hAnsi="Times New Roman" w:cs="Times New Roman"/>
          <w:b/>
        </w:rPr>
        <w:t xml:space="preserve">S1 </w:t>
      </w:r>
      <w:r w:rsidR="009F280A" w:rsidRPr="00076C3B">
        <w:rPr>
          <w:rFonts w:ascii="Times New Roman" w:eastAsia="Calibri" w:hAnsi="Times New Roman" w:cs="Times New Roman"/>
          <w:b/>
        </w:rPr>
        <w:t>Table:</w:t>
      </w:r>
      <w:r w:rsidRPr="00076C3B">
        <w:rPr>
          <w:rFonts w:ascii="Times New Roman" w:eastAsia="Calibri" w:hAnsi="Times New Roman" w:cs="Times New Roman"/>
          <w:b/>
        </w:rPr>
        <w:t xml:space="preserve"> </w:t>
      </w:r>
      <w:r w:rsidR="00B10618" w:rsidRPr="00076C3B">
        <w:rPr>
          <w:rFonts w:ascii="Times New Roman" w:eastAsia="Calibri" w:hAnsi="Times New Roman" w:cs="Times New Roman"/>
          <w:b/>
        </w:rPr>
        <w:t xml:space="preserve">COREQ (COnsolidated criteria for REporting Qualitative research) </w:t>
      </w:r>
      <w:r w:rsidR="00A22439" w:rsidRPr="00076C3B">
        <w:rPr>
          <w:rFonts w:ascii="Times New Roman" w:eastAsia="Calibri" w:hAnsi="Times New Roman" w:cs="Times New Roman"/>
          <w:b/>
        </w:rPr>
        <w:t>Checklist.</w:t>
      </w:r>
    </w:p>
    <w:p w14:paraId="69C10BC3" w14:textId="0EB8C0C7" w:rsidR="00B10618" w:rsidRPr="00076C3B" w:rsidRDefault="00B10618" w:rsidP="009F280A">
      <w:pPr>
        <w:spacing w:after="120" w:line="360" w:lineRule="auto"/>
        <w:ind w:left="91"/>
        <w:rPr>
          <w:rFonts w:ascii="Times New Roman" w:hAnsi="Times New Roman" w:cs="Times New Roman"/>
        </w:rPr>
      </w:pPr>
      <w:r w:rsidRPr="00076C3B">
        <w:rPr>
          <w:rFonts w:ascii="Times New Roman" w:eastAsia="Calibri" w:hAnsi="Times New Roman" w:cs="Times New Roman"/>
        </w:rPr>
        <w:t xml:space="preserve">Manuscript </w:t>
      </w:r>
      <w:r w:rsidR="009F280A" w:rsidRPr="00076C3B">
        <w:rPr>
          <w:rFonts w:ascii="Times New Roman" w:eastAsia="Calibri" w:hAnsi="Times New Roman" w:cs="Times New Roman"/>
        </w:rPr>
        <w:t>title:</w:t>
      </w:r>
      <w:r w:rsidR="0081334E" w:rsidRPr="00076C3B">
        <w:rPr>
          <w:rFonts w:ascii="Times New Roman" w:hAnsi="Times New Roman" w:cs="Times New Roman"/>
        </w:rPr>
        <w:t xml:space="preserve"> </w:t>
      </w:r>
      <w:r w:rsidR="00FE1F19" w:rsidRPr="00FE1F19">
        <w:rPr>
          <w:rFonts w:ascii="Times New Roman" w:hAnsi="Times New Roman" w:cs="Times New Roman"/>
        </w:rPr>
        <w:t>Qualitative Insights into Ecobiosocial Factors Influencing Colorectal Cancer in Malaysia</w:t>
      </w:r>
    </w:p>
    <w:tbl>
      <w:tblPr>
        <w:tblStyle w:val="TableGrid"/>
        <w:tblW w:w="9313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114"/>
        <w:gridCol w:w="774"/>
        <w:gridCol w:w="4414"/>
        <w:gridCol w:w="2011"/>
      </w:tblGrid>
      <w:tr w:rsidR="00B10618" w:rsidRPr="00076C3B" w14:paraId="72AC4F8B" w14:textId="77777777" w:rsidTr="00076C3B">
        <w:trPr>
          <w:trHeight w:val="569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2DED27C9" w14:textId="77777777" w:rsidR="00B10618" w:rsidRPr="00076C3B" w:rsidRDefault="00B10618">
            <w:pPr>
              <w:spacing w:after="18"/>
              <w:ind w:right="35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b/>
              </w:rPr>
              <w:t xml:space="preserve">Topic </w:t>
            </w:r>
          </w:p>
          <w:p w14:paraId="7E1C0BBA" w14:textId="77777777" w:rsidR="00B10618" w:rsidRPr="00076C3B" w:rsidRDefault="00B10618">
            <w:pPr>
              <w:ind w:left="11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4FAEA3D" w14:textId="77777777" w:rsidR="00B10618" w:rsidRPr="00076C3B" w:rsidRDefault="00B10618">
            <w:pPr>
              <w:spacing w:after="18"/>
              <w:ind w:left="30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b/>
              </w:rPr>
              <w:t xml:space="preserve">Item No. </w:t>
            </w:r>
          </w:p>
          <w:p w14:paraId="78F8EFD0" w14:textId="77777777" w:rsidR="00B10618" w:rsidRPr="00076C3B" w:rsidRDefault="00B10618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0114ED9C" w14:textId="77777777" w:rsidR="00B10618" w:rsidRPr="00076C3B" w:rsidRDefault="00B10618">
            <w:pPr>
              <w:ind w:right="34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b/>
              </w:rPr>
              <w:t xml:space="preserve">Guide Questions/Description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AEC34A5" w14:textId="77777777" w:rsidR="00B10618" w:rsidRPr="00076C3B" w:rsidRDefault="00B10618">
            <w:pPr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b/>
              </w:rPr>
              <w:t xml:space="preserve">Reported on Page No. </w:t>
            </w:r>
          </w:p>
        </w:tc>
      </w:tr>
      <w:tr w:rsidR="00F3559F" w:rsidRPr="00076C3B" w14:paraId="40CEFBD9" w14:textId="77777777" w:rsidTr="00F3559F">
        <w:trPr>
          <w:trHeight w:val="356"/>
        </w:trPr>
        <w:tc>
          <w:tcPr>
            <w:tcW w:w="9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B81CA" w14:textId="0C112B2C" w:rsidR="00F3559F" w:rsidRPr="00076C3B" w:rsidRDefault="00F3559F" w:rsidP="00F3559F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b/>
              </w:rPr>
              <w:t xml:space="preserve">Domain 1: Research team and reflexivity  </w:t>
            </w:r>
          </w:p>
        </w:tc>
      </w:tr>
      <w:tr w:rsidR="00F3559F" w:rsidRPr="00076C3B" w14:paraId="5BF4033E" w14:textId="77777777" w:rsidTr="00287DB2">
        <w:trPr>
          <w:trHeight w:val="290"/>
        </w:trPr>
        <w:tc>
          <w:tcPr>
            <w:tcW w:w="9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6F364" w14:textId="74024392" w:rsidR="00F3559F" w:rsidRPr="00076C3B" w:rsidRDefault="00F3559F" w:rsidP="00F3559F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i/>
              </w:rPr>
              <w:t xml:space="preserve">Personal characteristics </w:t>
            </w:r>
          </w:p>
        </w:tc>
      </w:tr>
      <w:tr w:rsidR="00B10618" w:rsidRPr="00076C3B" w14:paraId="27CA1C43" w14:textId="77777777" w:rsidTr="00076C3B">
        <w:trPr>
          <w:trHeight w:val="293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D390A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Interviewer/facilitator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21477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7FF48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ich author/s conducted the interview or focus group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95622" w14:textId="04CB93D9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>P</w:t>
            </w:r>
            <w:r w:rsidR="00F95EA1" w:rsidRPr="00076C3B">
              <w:rPr>
                <w:rFonts w:ascii="Times New Roman" w:eastAsia="Calibri" w:hAnsi="Times New Roman" w:cs="Times New Roman"/>
              </w:rPr>
              <w:t xml:space="preserve">age </w:t>
            </w:r>
            <w:r w:rsidR="00D773B7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D773B7">
              <w:rPr>
                <w:rFonts w:ascii="Times New Roman" w:eastAsia="Calibri" w:hAnsi="Times New Roman" w:cs="Times New Roman"/>
              </w:rPr>
              <w:t>103</w:t>
            </w:r>
          </w:p>
        </w:tc>
      </w:tr>
      <w:tr w:rsidR="00B10618" w:rsidRPr="00076C3B" w14:paraId="26FB0942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AFBE0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Credentials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D896E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E1E9F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at were the researcher’s credentials? E.g. PhD, MD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9958C" w14:textId="37B9D100" w:rsidR="00B10618" w:rsidRPr="00076C3B" w:rsidRDefault="00F95EA1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D773B7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D773B7">
              <w:rPr>
                <w:rFonts w:ascii="Times New Roman" w:eastAsia="Calibri" w:hAnsi="Times New Roman" w:cs="Times New Roman"/>
              </w:rPr>
              <w:t>03</w:t>
            </w:r>
          </w:p>
        </w:tc>
      </w:tr>
      <w:tr w:rsidR="00B10618" w:rsidRPr="00076C3B" w14:paraId="030FF640" w14:textId="77777777" w:rsidTr="00076C3B">
        <w:trPr>
          <w:trHeight w:val="291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EE3F3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Occupation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B92E0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3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EA504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at was their occupation at the time of the study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D7E39" w14:textId="0B9A59A3" w:rsidR="00B10618" w:rsidRPr="00076C3B" w:rsidRDefault="00F95EA1" w:rsidP="00D773B7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D773B7">
              <w:rPr>
                <w:rFonts w:ascii="Times New Roman" w:eastAsia="Calibri" w:hAnsi="Times New Roman" w:cs="Times New Roman"/>
              </w:rPr>
              <w:t xml:space="preserve">3 </w:t>
            </w:r>
            <w:r w:rsidRPr="00076C3B">
              <w:rPr>
                <w:rFonts w:ascii="Times New Roman" w:eastAsia="Calibri" w:hAnsi="Times New Roman" w:cs="Times New Roman"/>
              </w:rPr>
              <w:t>L1</w:t>
            </w:r>
            <w:r w:rsidR="00D773B7">
              <w:rPr>
                <w:rFonts w:ascii="Times New Roman" w:eastAsia="Calibri" w:hAnsi="Times New Roman" w:cs="Times New Roman"/>
              </w:rPr>
              <w:t>03</w:t>
            </w:r>
          </w:p>
        </w:tc>
      </w:tr>
      <w:tr w:rsidR="00B10618" w:rsidRPr="00076C3B" w14:paraId="615B9839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6A8CE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Gender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6991D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4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CD9CF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as the researcher male or female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C9FCF" w14:textId="47ACC4C8" w:rsidR="00B10618" w:rsidRPr="00076C3B" w:rsidRDefault="00F95EA1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>Pag</w:t>
            </w:r>
            <w:r w:rsidR="00D773B7">
              <w:rPr>
                <w:rFonts w:ascii="Times New Roman" w:eastAsia="Calibri" w:hAnsi="Times New Roman" w:cs="Times New Roman"/>
              </w:rPr>
              <w:t>e 3</w:t>
            </w:r>
            <w:r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D773B7">
              <w:rPr>
                <w:rFonts w:ascii="Times New Roman" w:eastAsia="Calibri" w:hAnsi="Times New Roman" w:cs="Times New Roman"/>
              </w:rPr>
              <w:t>03</w:t>
            </w:r>
          </w:p>
        </w:tc>
      </w:tr>
      <w:tr w:rsidR="00B10618" w:rsidRPr="00076C3B" w14:paraId="6AA81384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B9C40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Experience and training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5F90D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5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02B3C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at experience or training did the researcher have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76986" w14:textId="1A43D3E1" w:rsidR="00B10618" w:rsidRPr="00076C3B" w:rsidRDefault="00F95EA1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D773B7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D773B7">
              <w:rPr>
                <w:rFonts w:ascii="Times New Roman" w:eastAsia="Calibri" w:hAnsi="Times New Roman" w:cs="Times New Roman"/>
              </w:rPr>
              <w:t>04</w:t>
            </w:r>
          </w:p>
        </w:tc>
      </w:tr>
      <w:tr w:rsidR="00F3559F" w:rsidRPr="00076C3B" w14:paraId="12B1B323" w14:textId="77777777" w:rsidTr="00F3559F">
        <w:trPr>
          <w:trHeight w:val="407"/>
        </w:trPr>
        <w:tc>
          <w:tcPr>
            <w:tcW w:w="9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6C147" w14:textId="79E61BC9" w:rsidR="00F3559F" w:rsidRPr="00076C3B" w:rsidRDefault="00F3559F" w:rsidP="00F3559F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i/>
              </w:rPr>
              <w:t xml:space="preserve">Relationship with participants </w:t>
            </w:r>
          </w:p>
        </w:tc>
      </w:tr>
      <w:tr w:rsidR="00B10618" w:rsidRPr="00076C3B" w14:paraId="5D543A20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20062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Relationship established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59210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6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116DA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as a relationship established prior to study commencement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67506" w14:textId="1D101068" w:rsidR="00B10618" w:rsidRPr="00076C3B" w:rsidRDefault="00F95EA1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D773B7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D773B7">
              <w:rPr>
                <w:rFonts w:ascii="Times New Roman" w:eastAsia="Calibri" w:hAnsi="Times New Roman" w:cs="Times New Roman"/>
              </w:rPr>
              <w:t>94-95</w:t>
            </w:r>
          </w:p>
        </w:tc>
      </w:tr>
      <w:tr w:rsidR="00B10618" w:rsidRPr="00076C3B" w14:paraId="19343F8A" w14:textId="77777777" w:rsidTr="00076C3B">
        <w:trPr>
          <w:trHeight w:val="574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6BA64" w14:textId="77777777" w:rsidR="00B10618" w:rsidRPr="00076C3B" w:rsidRDefault="00B10618">
            <w:pPr>
              <w:ind w:righ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rticipant knowledge of the interviewer 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93CDC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7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0960C" w14:textId="774034A6" w:rsidR="00B10618" w:rsidRPr="00076C3B" w:rsidRDefault="00B10618">
            <w:pPr>
              <w:ind w:left="1" w:right="18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at did the participants know about the researcher? </w:t>
            </w:r>
            <w:r w:rsidR="00A22439" w:rsidRPr="00076C3B">
              <w:rPr>
                <w:rFonts w:ascii="Times New Roman" w:eastAsia="Calibri" w:hAnsi="Times New Roman" w:cs="Times New Roman"/>
              </w:rPr>
              <w:t>e.g.,</w:t>
            </w:r>
            <w:r w:rsidRPr="00076C3B">
              <w:rPr>
                <w:rFonts w:ascii="Times New Roman" w:eastAsia="Calibri" w:hAnsi="Times New Roman" w:cs="Times New Roman"/>
              </w:rPr>
              <w:t xml:space="preserve"> personal goals, reasons for doing the research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917D5" w14:textId="72905352" w:rsidR="00B10618" w:rsidRPr="00076C3B" w:rsidRDefault="00F95EA1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D773B7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D773B7">
              <w:rPr>
                <w:rFonts w:ascii="Times New Roman" w:eastAsia="Calibri" w:hAnsi="Times New Roman" w:cs="Times New Roman"/>
              </w:rPr>
              <w:t>91,94</w:t>
            </w:r>
          </w:p>
        </w:tc>
      </w:tr>
      <w:tr w:rsidR="00B10618" w:rsidRPr="00076C3B" w14:paraId="55F0FF1C" w14:textId="77777777" w:rsidTr="00076C3B">
        <w:trPr>
          <w:trHeight w:val="571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66009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Interviewer characteristics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EF703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8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6FB58" w14:textId="174BC32D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at characteristics were reported about the inter viewer/facilitator? </w:t>
            </w:r>
            <w:r w:rsidR="00A22439" w:rsidRPr="00076C3B">
              <w:rPr>
                <w:rFonts w:ascii="Times New Roman" w:eastAsia="Calibri" w:hAnsi="Times New Roman" w:cs="Times New Roman"/>
              </w:rPr>
              <w:t>e.g.,</w:t>
            </w:r>
            <w:r w:rsidRPr="00076C3B">
              <w:rPr>
                <w:rFonts w:ascii="Times New Roman" w:eastAsia="Calibri" w:hAnsi="Times New Roman" w:cs="Times New Roman"/>
              </w:rPr>
              <w:t xml:space="preserve"> Bias, assumptions, reasons and interests in the research topic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51CDC" w14:textId="4E9934B0" w:rsidR="00B10618" w:rsidRPr="00076C3B" w:rsidRDefault="00F95EA1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D773B7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D773B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F3559F" w:rsidRPr="00076C3B" w14:paraId="7C8CCAD8" w14:textId="77777777" w:rsidTr="00453111">
        <w:trPr>
          <w:trHeight w:val="290"/>
        </w:trPr>
        <w:tc>
          <w:tcPr>
            <w:tcW w:w="9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C148B" w14:textId="63E837C5" w:rsidR="00F3559F" w:rsidRPr="00076C3B" w:rsidRDefault="00F3559F" w:rsidP="00F3559F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b/>
              </w:rPr>
              <w:t xml:space="preserve">Domain 2: Study design  </w:t>
            </w:r>
          </w:p>
        </w:tc>
      </w:tr>
      <w:tr w:rsidR="00F3559F" w:rsidRPr="00076C3B" w14:paraId="330C0B22" w14:textId="77777777" w:rsidTr="00307004">
        <w:trPr>
          <w:trHeight w:val="291"/>
        </w:trPr>
        <w:tc>
          <w:tcPr>
            <w:tcW w:w="9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1CF56" w14:textId="76C126B9" w:rsidR="00F3559F" w:rsidRPr="00076C3B" w:rsidRDefault="00F3559F" w:rsidP="00F3559F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i/>
              </w:rPr>
              <w:t xml:space="preserve">Theoreticalframework </w:t>
            </w:r>
          </w:p>
        </w:tc>
      </w:tr>
      <w:tr w:rsidR="00B10618" w:rsidRPr="00076C3B" w14:paraId="68D32289" w14:textId="77777777" w:rsidTr="00076C3B">
        <w:trPr>
          <w:trHeight w:val="852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3D89D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Methodological orientation and Theory 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9E0E4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9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56D5C" w14:textId="77777777" w:rsidR="00B10618" w:rsidRPr="00076C3B" w:rsidRDefault="00B10618">
            <w:pPr>
              <w:spacing w:after="18"/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at methodological orientation was stated to underpin the study? e.g. </w:t>
            </w:r>
          </w:p>
          <w:p w14:paraId="78A136CA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grounded theory, discourse analysis, ethnography, phenomenology, content analysis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FD173" w14:textId="5BD1BB91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="00F95EA1"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D773B7">
              <w:rPr>
                <w:rFonts w:ascii="Times New Roman" w:eastAsia="Calibri" w:hAnsi="Times New Roman" w:cs="Times New Roman"/>
              </w:rPr>
              <w:t>2</w:t>
            </w:r>
            <w:r w:rsidR="00F95EA1"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D773B7">
              <w:rPr>
                <w:rFonts w:ascii="Times New Roman" w:eastAsia="Calibri" w:hAnsi="Times New Roman" w:cs="Times New Roman"/>
              </w:rPr>
              <w:t>58</w:t>
            </w:r>
          </w:p>
        </w:tc>
      </w:tr>
      <w:tr w:rsidR="00B10618" w:rsidRPr="00076C3B" w14:paraId="3E367F2A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6E0C1FB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i/>
              </w:rPr>
              <w:t xml:space="preserve">Participant selection  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7E7659" w14:textId="77777777" w:rsidR="00B10618" w:rsidRPr="00076C3B" w:rsidRDefault="00B10618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8F2F10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0D6709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B10618" w:rsidRPr="00076C3B" w14:paraId="5816F491" w14:textId="77777777" w:rsidTr="00076C3B">
        <w:trPr>
          <w:trHeight w:val="571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93F41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Sampling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C8804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0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ACE69" w14:textId="0F9ED32C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How were participants selected? </w:t>
            </w:r>
            <w:r w:rsidR="00A22439" w:rsidRPr="00076C3B">
              <w:rPr>
                <w:rFonts w:ascii="Times New Roman" w:eastAsia="Calibri" w:hAnsi="Times New Roman" w:cs="Times New Roman"/>
              </w:rPr>
              <w:t>e.g.,</w:t>
            </w:r>
            <w:r w:rsidRPr="00076C3B">
              <w:rPr>
                <w:rFonts w:ascii="Times New Roman" w:eastAsia="Calibri" w:hAnsi="Times New Roman" w:cs="Times New Roman"/>
              </w:rPr>
              <w:t xml:space="preserve"> purposive, convenience, consecutive, snowball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D342A" w14:textId="2C652296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="00F95EA1"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D773B7">
              <w:rPr>
                <w:rFonts w:ascii="Times New Roman" w:eastAsia="Calibri" w:hAnsi="Times New Roman" w:cs="Times New Roman"/>
              </w:rPr>
              <w:t>3</w:t>
            </w:r>
            <w:r w:rsidR="00F95EA1"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D773B7">
              <w:rPr>
                <w:rFonts w:ascii="Times New Roman" w:eastAsia="Calibri" w:hAnsi="Times New Roman" w:cs="Times New Roman"/>
              </w:rPr>
              <w:t>83</w:t>
            </w:r>
          </w:p>
        </w:tc>
      </w:tr>
      <w:tr w:rsidR="00B10618" w:rsidRPr="00076C3B" w14:paraId="5FE820C8" w14:textId="77777777" w:rsidTr="00076C3B">
        <w:trPr>
          <w:trHeight w:val="574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13931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Method of approach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BD076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1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91988" w14:textId="21B65074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How were participants approached? </w:t>
            </w:r>
            <w:r w:rsidR="00A22439" w:rsidRPr="00076C3B">
              <w:rPr>
                <w:rFonts w:ascii="Times New Roman" w:eastAsia="Calibri" w:hAnsi="Times New Roman" w:cs="Times New Roman"/>
              </w:rPr>
              <w:t>e.g.,</w:t>
            </w:r>
            <w:r w:rsidRPr="00076C3B">
              <w:rPr>
                <w:rFonts w:ascii="Times New Roman" w:eastAsia="Calibri" w:hAnsi="Times New Roman" w:cs="Times New Roman"/>
              </w:rPr>
              <w:t xml:space="preserve"> face-to-face, telephone, mail, email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54801" w14:textId="46EBD194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="00394987"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D773B7">
              <w:rPr>
                <w:rFonts w:ascii="Times New Roman" w:eastAsia="Calibri" w:hAnsi="Times New Roman" w:cs="Times New Roman"/>
              </w:rPr>
              <w:t>3</w:t>
            </w:r>
            <w:r w:rsidR="00394987"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D773B7">
              <w:rPr>
                <w:rFonts w:ascii="Times New Roman" w:eastAsia="Calibri" w:hAnsi="Times New Roman" w:cs="Times New Roman"/>
              </w:rPr>
              <w:t>93</w:t>
            </w:r>
          </w:p>
        </w:tc>
      </w:tr>
      <w:tr w:rsidR="00B10618" w:rsidRPr="00076C3B" w14:paraId="2C9B7D69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E915D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Sample size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B8E86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2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7A08A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How many participants were in the study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6C39F" w14:textId="1A179F89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="00394987"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A648D7">
              <w:rPr>
                <w:rFonts w:ascii="Times New Roman" w:eastAsia="Calibri" w:hAnsi="Times New Roman" w:cs="Times New Roman"/>
              </w:rPr>
              <w:t>4</w:t>
            </w:r>
            <w:r w:rsidR="00394987"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A648D7">
              <w:rPr>
                <w:rFonts w:ascii="Times New Roman" w:eastAsia="Calibri" w:hAnsi="Times New Roman" w:cs="Times New Roman"/>
              </w:rPr>
              <w:t>49</w:t>
            </w:r>
          </w:p>
        </w:tc>
      </w:tr>
      <w:tr w:rsidR="00B10618" w:rsidRPr="00076C3B" w14:paraId="7309B8A1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6E608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Non-participation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3A649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3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F0F24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How many people refused to participate or dropped out? Reasons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4C300" w14:textId="39CEE23A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="00AA2B6F"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A648D7">
              <w:rPr>
                <w:rFonts w:ascii="Times New Roman" w:eastAsia="Calibri" w:hAnsi="Times New Roman" w:cs="Times New Roman"/>
              </w:rPr>
              <w:t>4</w:t>
            </w:r>
            <w:r w:rsidR="00AA2B6F"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A648D7">
              <w:rPr>
                <w:rFonts w:ascii="Times New Roman" w:eastAsia="Calibri" w:hAnsi="Times New Roman" w:cs="Times New Roman"/>
              </w:rPr>
              <w:t>156</w:t>
            </w:r>
          </w:p>
        </w:tc>
      </w:tr>
      <w:tr w:rsidR="00B10618" w:rsidRPr="00076C3B" w14:paraId="37CCE5E4" w14:textId="77777777" w:rsidTr="00076C3B">
        <w:trPr>
          <w:trHeight w:val="291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FCEC67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i/>
              </w:rPr>
              <w:t xml:space="preserve">Setting 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060542" w14:textId="77777777" w:rsidR="00B10618" w:rsidRPr="00076C3B" w:rsidRDefault="00B10618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0486A6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AE67B2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B10618" w:rsidRPr="00076C3B" w14:paraId="1835C2EF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C2795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Setting of data collection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74B1B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4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92BB1" w14:textId="37133982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ere was the data collected? </w:t>
            </w:r>
            <w:r w:rsidR="00A22439" w:rsidRPr="00076C3B">
              <w:rPr>
                <w:rFonts w:ascii="Times New Roman" w:eastAsia="Calibri" w:hAnsi="Times New Roman" w:cs="Times New Roman"/>
              </w:rPr>
              <w:t>e.g.,</w:t>
            </w:r>
            <w:r w:rsidRPr="00076C3B">
              <w:rPr>
                <w:rFonts w:ascii="Times New Roman" w:eastAsia="Calibri" w:hAnsi="Times New Roman" w:cs="Times New Roman"/>
              </w:rPr>
              <w:t xml:space="preserve"> home, clinic, workplace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DF9D2" w14:textId="62C2D0F1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="00AA2B6F"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A648D7">
              <w:rPr>
                <w:rFonts w:ascii="Times New Roman" w:eastAsia="Calibri" w:hAnsi="Times New Roman" w:cs="Times New Roman"/>
              </w:rPr>
              <w:t>4</w:t>
            </w:r>
            <w:r w:rsidR="00AA2B6F"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A648D7">
              <w:rPr>
                <w:rFonts w:ascii="Times New Roman" w:eastAsia="Calibri" w:hAnsi="Times New Roman" w:cs="Times New Roman"/>
              </w:rPr>
              <w:t>52</w:t>
            </w:r>
          </w:p>
        </w:tc>
      </w:tr>
      <w:tr w:rsidR="00B10618" w:rsidRPr="00076C3B" w14:paraId="2870E7CC" w14:textId="77777777" w:rsidTr="00076C3B">
        <w:trPr>
          <w:trHeight w:val="571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415E7" w14:textId="77777777" w:rsidR="00B10618" w:rsidRPr="00076C3B" w:rsidRDefault="00B10618">
            <w:pPr>
              <w:ind w:right="8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lastRenderedPageBreak/>
              <w:t xml:space="preserve">Presence of nonparticipants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918E9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5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D5BE4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as anyone else present besides the participants and researchers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B0AFA" w14:textId="7372BA0F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="001D7FE6"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A648D7">
              <w:rPr>
                <w:rFonts w:ascii="Times New Roman" w:eastAsia="Calibri" w:hAnsi="Times New Roman" w:cs="Times New Roman"/>
              </w:rPr>
              <w:t>4</w:t>
            </w:r>
            <w:r w:rsidR="001D7FE6"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A648D7">
              <w:rPr>
                <w:rFonts w:ascii="Times New Roman" w:eastAsia="Calibri" w:hAnsi="Times New Roman" w:cs="Times New Roman"/>
              </w:rPr>
              <w:t>54</w:t>
            </w:r>
          </w:p>
        </w:tc>
      </w:tr>
      <w:tr w:rsidR="00B10618" w:rsidRPr="00076C3B" w14:paraId="1612D22E" w14:textId="77777777" w:rsidTr="00076C3B">
        <w:trPr>
          <w:trHeight w:val="571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941D2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Description of sample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EDE6B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6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7937F" w14:textId="1645380E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at are the important characteristics of the sample? </w:t>
            </w:r>
            <w:r w:rsidR="00A22439" w:rsidRPr="00076C3B">
              <w:rPr>
                <w:rFonts w:ascii="Times New Roman" w:eastAsia="Calibri" w:hAnsi="Times New Roman" w:cs="Times New Roman"/>
              </w:rPr>
              <w:t>e.g.,</w:t>
            </w:r>
            <w:r w:rsidRPr="00076C3B">
              <w:rPr>
                <w:rFonts w:ascii="Times New Roman" w:eastAsia="Calibri" w:hAnsi="Times New Roman" w:cs="Times New Roman"/>
              </w:rPr>
              <w:t xml:space="preserve"> demographic data, date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26D2A" w14:textId="5841A8F0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="001D7FE6"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A648D7">
              <w:rPr>
                <w:rFonts w:ascii="Times New Roman" w:eastAsia="Calibri" w:hAnsi="Times New Roman" w:cs="Times New Roman"/>
              </w:rPr>
              <w:t>4</w:t>
            </w:r>
            <w:r w:rsidR="001D7FE6" w:rsidRPr="00076C3B">
              <w:rPr>
                <w:rFonts w:ascii="Times New Roman" w:eastAsia="Calibri" w:hAnsi="Times New Roman" w:cs="Times New Roman"/>
              </w:rPr>
              <w:t xml:space="preserve"> Line 1</w:t>
            </w:r>
            <w:r w:rsidR="00A648D7">
              <w:rPr>
                <w:rFonts w:ascii="Times New Roman" w:eastAsia="Calibri" w:hAnsi="Times New Roman" w:cs="Times New Roman"/>
              </w:rPr>
              <w:t>49</w:t>
            </w:r>
            <w:r w:rsidR="001D7FE6" w:rsidRPr="00076C3B">
              <w:rPr>
                <w:rFonts w:ascii="Times New Roman" w:eastAsia="Calibri" w:hAnsi="Times New Roman" w:cs="Times New Roman"/>
              </w:rPr>
              <w:t>-</w:t>
            </w:r>
            <w:r w:rsidR="00A648D7">
              <w:rPr>
                <w:rFonts w:ascii="Times New Roman" w:eastAsia="Calibri" w:hAnsi="Times New Roman" w:cs="Times New Roman"/>
              </w:rPr>
              <w:t>157</w:t>
            </w:r>
          </w:p>
        </w:tc>
      </w:tr>
      <w:tr w:rsidR="00B10618" w:rsidRPr="00076C3B" w14:paraId="57A2C2F7" w14:textId="77777777" w:rsidTr="00076C3B">
        <w:trPr>
          <w:trHeight w:val="293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B15F418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i/>
              </w:rPr>
              <w:t xml:space="preserve">Data collection  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421E33" w14:textId="77777777" w:rsidR="00B10618" w:rsidRPr="00076C3B" w:rsidRDefault="00B10618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8D7081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21E6DF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B10618" w:rsidRPr="00076C3B" w14:paraId="476DD8A9" w14:textId="77777777" w:rsidTr="00076C3B">
        <w:trPr>
          <w:trHeight w:val="571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E6249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Interview guide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D5B38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7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13EE0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ere questions, prompts, guides provided by the authors? Was it pilot tested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32C5E" w14:textId="2A789BD6" w:rsidR="00A648D7" w:rsidRDefault="001D7FE6">
            <w:pPr>
              <w:rPr>
                <w:rFonts w:ascii="Times New Roman" w:eastAsia="Calibri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>Page</w:t>
            </w:r>
            <w:r w:rsidR="00A648D7">
              <w:rPr>
                <w:rFonts w:ascii="Times New Roman" w:eastAsia="Calibri" w:hAnsi="Times New Roman" w:cs="Times New Roman"/>
              </w:rPr>
              <w:t xml:space="preserve"> 3 L99</w:t>
            </w:r>
            <w:r w:rsidRPr="00076C3B">
              <w:rPr>
                <w:rFonts w:ascii="Times New Roman" w:eastAsia="Calibri" w:hAnsi="Times New Roman" w:cs="Times New Roman"/>
              </w:rPr>
              <w:t>,</w:t>
            </w:r>
          </w:p>
          <w:p w14:paraId="6A25CE72" w14:textId="4FA2C0DC" w:rsidR="001D7FE6" w:rsidRPr="00076C3B" w:rsidRDefault="001D7FE6">
            <w:pPr>
              <w:rPr>
                <w:rFonts w:ascii="Times New Roman" w:eastAsia="Calibri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>L1</w:t>
            </w:r>
            <w:r w:rsidR="00A648D7">
              <w:rPr>
                <w:rFonts w:ascii="Times New Roman" w:eastAsia="Calibri" w:hAnsi="Times New Roman" w:cs="Times New Roman"/>
              </w:rPr>
              <w:t>07</w:t>
            </w:r>
          </w:p>
        </w:tc>
      </w:tr>
      <w:tr w:rsidR="00B10618" w:rsidRPr="00076C3B" w14:paraId="6D7DDEE4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D9ECA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Repeat interviews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18B96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8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50262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ere repeat inter views carried out? If yes, how many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96469" w14:textId="772262CF" w:rsidR="00B10618" w:rsidRPr="00076C3B" w:rsidRDefault="001D7FE6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A648D7">
              <w:rPr>
                <w:rFonts w:ascii="Times New Roman" w:eastAsia="Calibri" w:hAnsi="Times New Roman" w:cs="Times New Roman"/>
              </w:rPr>
              <w:t>4</w:t>
            </w: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="00A648D7">
              <w:rPr>
                <w:rFonts w:ascii="Times New Roman" w:eastAsia="Calibri" w:hAnsi="Times New Roman" w:cs="Times New Roman"/>
              </w:rPr>
              <w:t>L156</w:t>
            </w:r>
          </w:p>
        </w:tc>
      </w:tr>
      <w:tr w:rsidR="00B10618" w:rsidRPr="00076C3B" w14:paraId="6384AC8E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CCD5D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Audio/visual recording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F1812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19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B0F42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Did the research use audio or visual recording to collect the data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50A9C" w14:textId="7D35A59E" w:rsidR="00B10618" w:rsidRPr="00076C3B" w:rsidRDefault="001D7FE6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A648D7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A648D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B10618" w:rsidRPr="00076C3B" w14:paraId="23F853EC" w14:textId="77777777" w:rsidTr="00076C3B">
        <w:trPr>
          <w:trHeight w:val="291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CB207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Field notes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6ACB4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0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C6077" w14:textId="0244856D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ere field notes made during and/or after the </w:t>
            </w:r>
            <w:r w:rsidR="00A22439" w:rsidRPr="00076C3B">
              <w:rPr>
                <w:rFonts w:ascii="Times New Roman" w:eastAsia="Calibri" w:hAnsi="Times New Roman" w:cs="Times New Roman"/>
              </w:rPr>
              <w:t>interview</w:t>
            </w:r>
            <w:r w:rsidRPr="00076C3B">
              <w:rPr>
                <w:rFonts w:ascii="Times New Roman" w:eastAsia="Calibri" w:hAnsi="Times New Roman" w:cs="Times New Roman"/>
              </w:rPr>
              <w:t xml:space="preserve"> or focus group?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D7E6F" w14:textId="05398DB5" w:rsidR="00B10618" w:rsidRPr="00076C3B" w:rsidRDefault="001D7FE6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A648D7">
              <w:rPr>
                <w:rFonts w:ascii="Times New Roman" w:eastAsia="Calibri" w:hAnsi="Times New Roman" w:cs="Times New Roman"/>
              </w:rPr>
              <w:t>3</w:t>
            </w:r>
            <w:r w:rsidR="00B10618" w:rsidRPr="00076C3B">
              <w:rPr>
                <w:rFonts w:ascii="Times New Roman" w:eastAsia="Calibri" w:hAnsi="Times New Roman" w:cs="Times New Roman"/>
              </w:rPr>
              <w:t xml:space="preserve"> </w:t>
            </w:r>
            <w:r w:rsidRPr="00076C3B">
              <w:rPr>
                <w:rFonts w:ascii="Times New Roman" w:eastAsia="Calibri" w:hAnsi="Times New Roman" w:cs="Times New Roman"/>
              </w:rPr>
              <w:t>L1</w:t>
            </w:r>
            <w:r w:rsidR="00A648D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B10618" w:rsidRPr="00076C3B" w14:paraId="23FFFEB7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85848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Duration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F89F1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1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B967B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at was the duration of the inter views or focus group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89B70" w14:textId="4244488B" w:rsidR="00B10618" w:rsidRPr="00076C3B" w:rsidRDefault="001D7FE6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A648D7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A648D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B10618" w:rsidRPr="00076C3B" w14:paraId="5DBDB284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B82F4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Data saturation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BA7A1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2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A8EED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as data saturation discussed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B6AEC" w14:textId="041B2823" w:rsidR="00B10618" w:rsidRPr="00076C3B" w:rsidRDefault="001D7FE6">
            <w:pPr>
              <w:rPr>
                <w:rFonts w:ascii="Times New Roman" w:eastAsia="Calibri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5C7642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5C7642">
              <w:rPr>
                <w:rFonts w:ascii="Times New Roman" w:eastAsia="Calibri" w:hAnsi="Times New Roman" w:cs="Times New Roman"/>
              </w:rPr>
              <w:t>90</w:t>
            </w:r>
          </w:p>
          <w:p w14:paraId="2969DFDC" w14:textId="6B95EF23" w:rsidR="001D7FE6" w:rsidRPr="00076C3B" w:rsidRDefault="00D71B7D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hAnsi="Times New Roman" w:cs="Times New Roman"/>
              </w:rPr>
              <w:t xml:space="preserve">Page </w:t>
            </w:r>
            <w:r w:rsidR="00A648D7">
              <w:rPr>
                <w:rFonts w:ascii="Times New Roman" w:hAnsi="Times New Roman" w:cs="Times New Roman"/>
              </w:rPr>
              <w:t>16</w:t>
            </w:r>
            <w:r w:rsidRPr="00076C3B">
              <w:rPr>
                <w:rFonts w:ascii="Times New Roman" w:hAnsi="Times New Roman" w:cs="Times New Roman"/>
              </w:rPr>
              <w:t xml:space="preserve"> L5</w:t>
            </w:r>
            <w:r w:rsidR="00A648D7">
              <w:rPr>
                <w:rFonts w:ascii="Times New Roman" w:hAnsi="Times New Roman" w:cs="Times New Roman"/>
              </w:rPr>
              <w:t>30-536</w:t>
            </w:r>
          </w:p>
        </w:tc>
      </w:tr>
      <w:tr w:rsidR="00B10618" w:rsidRPr="00076C3B" w14:paraId="6F55B149" w14:textId="77777777" w:rsidTr="00076C3B">
        <w:trPr>
          <w:trHeight w:val="293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6699D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Transcripts returned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E88F2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3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88EBF" w14:textId="0CD846C4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ere transcripts returned to participants for comment and/or </w:t>
            </w:r>
            <w:r w:rsidR="00D71B7D" w:rsidRPr="00076C3B">
              <w:rPr>
                <w:rFonts w:ascii="Times New Roman" w:eastAsia="Calibri" w:hAnsi="Times New Roman" w:cs="Times New Roman"/>
              </w:rPr>
              <w:t xml:space="preserve">correction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77C21" w14:textId="77777777" w:rsidR="00F13082" w:rsidRDefault="00D71B7D">
            <w:pPr>
              <w:rPr>
                <w:rFonts w:ascii="Times New Roman" w:eastAsia="Calibri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5C7642">
              <w:rPr>
                <w:rFonts w:ascii="Times New Roman" w:eastAsia="Calibri" w:hAnsi="Times New Roman" w:cs="Times New Roman"/>
              </w:rPr>
              <w:t>3 L111-113</w:t>
            </w:r>
          </w:p>
          <w:p w14:paraId="75A8FF43" w14:textId="64F34FB1" w:rsidR="005C7642" w:rsidRPr="005C7642" w:rsidRDefault="005C7642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3559F" w:rsidRPr="00076C3B" w14:paraId="211B527C" w14:textId="77777777" w:rsidTr="00F3559F">
        <w:trPr>
          <w:trHeight w:val="285"/>
        </w:trPr>
        <w:tc>
          <w:tcPr>
            <w:tcW w:w="9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452D9" w14:textId="5CC1DCB9" w:rsidR="00F3559F" w:rsidRPr="00076C3B" w:rsidRDefault="00F3559F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b/>
              </w:rPr>
              <w:t>Domain 3: analysis and findings</w:t>
            </w:r>
          </w:p>
        </w:tc>
      </w:tr>
      <w:tr w:rsidR="00B10618" w:rsidRPr="00076C3B" w14:paraId="1BD07946" w14:textId="77777777" w:rsidTr="00076C3B">
        <w:trPr>
          <w:trHeight w:val="293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0381812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i/>
              </w:rPr>
              <w:t xml:space="preserve">Data analysis  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0026C7" w14:textId="77777777" w:rsidR="00B10618" w:rsidRPr="00076C3B" w:rsidRDefault="00B10618">
            <w:pPr>
              <w:ind w:left="11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DCA1FE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63F774D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B10618" w:rsidRPr="00076C3B" w14:paraId="6361AB4F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94407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Number of data coders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392F6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4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9E014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How many data coders coded the data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62AB9" w14:textId="7B6C43DA" w:rsidR="00B10618" w:rsidRPr="00076C3B" w:rsidRDefault="00D71B7D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571DE7">
              <w:rPr>
                <w:rFonts w:ascii="Times New Roman" w:eastAsia="Calibri" w:hAnsi="Times New Roman" w:cs="Times New Roman"/>
              </w:rPr>
              <w:t>4</w:t>
            </w:r>
            <w:r w:rsidR="00F13082" w:rsidRPr="00076C3B">
              <w:rPr>
                <w:rFonts w:ascii="Times New Roman" w:eastAsia="Calibri" w:hAnsi="Times New Roman" w:cs="Times New Roman"/>
              </w:rPr>
              <w:t xml:space="preserve"> L1</w:t>
            </w:r>
            <w:r w:rsidR="00571DE7">
              <w:rPr>
                <w:rFonts w:ascii="Times New Roman" w:eastAsia="Calibri" w:hAnsi="Times New Roman" w:cs="Times New Roman"/>
              </w:rPr>
              <w:t>27-128</w:t>
            </w:r>
          </w:p>
        </w:tc>
      </w:tr>
      <w:tr w:rsidR="00B10618" w:rsidRPr="00076C3B" w14:paraId="0B0B6E3B" w14:textId="77777777" w:rsidTr="00076C3B">
        <w:trPr>
          <w:trHeight w:val="571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5E711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Description of the coding tree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E4A32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5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143E5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Did authors provide a description of the coding tree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678F6" w14:textId="577608B4" w:rsidR="00B10618" w:rsidRPr="00076C3B" w:rsidRDefault="00F13082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>No coding tree</w:t>
            </w:r>
          </w:p>
        </w:tc>
      </w:tr>
      <w:tr w:rsidR="00B10618" w:rsidRPr="00076C3B" w14:paraId="4C063FDB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08076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Derivation of themes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CFD17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6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64D78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ere themes identified in advance or derived from the data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6E6EF" w14:textId="2BD832EF" w:rsidR="00B10618" w:rsidRPr="00076C3B" w:rsidRDefault="008C0890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571DE7">
              <w:rPr>
                <w:rFonts w:ascii="Times New Roman" w:eastAsia="Calibri" w:hAnsi="Times New Roman" w:cs="Times New Roman"/>
              </w:rPr>
              <w:t>4</w:t>
            </w:r>
            <w:r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571DE7">
              <w:rPr>
                <w:rFonts w:ascii="Times New Roman" w:eastAsia="Calibri" w:hAnsi="Times New Roman" w:cs="Times New Roman"/>
              </w:rPr>
              <w:t>124-128</w:t>
            </w:r>
          </w:p>
        </w:tc>
      </w:tr>
      <w:tr w:rsidR="00B10618" w:rsidRPr="00076C3B" w14:paraId="24A05968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C9704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Software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A41DB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7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D3A64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hat software, if applicable, was used to manage the data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5BAEA" w14:textId="077EAAD6" w:rsidR="00B10618" w:rsidRPr="00076C3B" w:rsidRDefault="008C0890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027B80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027B80">
              <w:rPr>
                <w:rFonts w:ascii="Times New Roman" w:eastAsia="Calibri" w:hAnsi="Times New Roman" w:cs="Times New Roman"/>
              </w:rPr>
              <w:t>120</w:t>
            </w:r>
          </w:p>
        </w:tc>
      </w:tr>
      <w:tr w:rsidR="00B10618" w:rsidRPr="00076C3B" w14:paraId="512B4727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2BFAD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rticipant checking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021F8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8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403ED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Did participants provide feedback on the findings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79D53" w14:textId="2DC18204" w:rsidR="00B10618" w:rsidRPr="00076C3B" w:rsidRDefault="008C0890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Page </w:t>
            </w:r>
            <w:r w:rsidR="00027B80">
              <w:rPr>
                <w:rFonts w:ascii="Times New Roman" w:eastAsia="Calibri" w:hAnsi="Times New Roman" w:cs="Times New Roman"/>
              </w:rPr>
              <w:t>3</w:t>
            </w:r>
            <w:r w:rsidRPr="00076C3B">
              <w:rPr>
                <w:rFonts w:ascii="Times New Roman" w:eastAsia="Calibri" w:hAnsi="Times New Roman" w:cs="Times New Roman"/>
              </w:rPr>
              <w:t xml:space="preserve"> L</w:t>
            </w:r>
            <w:r w:rsidR="00027B80">
              <w:rPr>
                <w:rFonts w:ascii="Times New Roman" w:eastAsia="Calibri" w:hAnsi="Times New Roman" w:cs="Times New Roman"/>
              </w:rPr>
              <w:t>111</w:t>
            </w:r>
          </w:p>
        </w:tc>
      </w:tr>
      <w:tr w:rsidR="00B10618" w:rsidRPr="00076C3B" w14:paraId="0AF106F0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4558062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  <w:i/>
              </w:rPr>
              <w:t xml:space="preserve">Reporting  </w:t>
            </w:r>
          </w:p>
        </w:tc>
        <w:tc>
          <w:tcPr>
            <w:tcW w:w="7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2AE194" w14:textId="77777777" w:rsidR="00B10618" w:rsidRPr="00076C3B" w:rsidRDefault="00B10618">
            <w:pPr>
              <w:ind w:left="11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4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1CCA87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20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9255C3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B10618" w:rsidRPr="00076C3B" w14:paraId="54931BEF" w14:textId="77777777" w:rsidTr="00076C3B">
        <w:trPr>
          <w:trHeight w:val="574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3EAA5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Quotations presented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DA464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29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8721D" w14:textId="77777777" w:rsidR="00B10618" w:rsidRPr="00076C3B" w:rsidRDefault="00B10618">
            <w:pPr>
              <w:spacing w:after="19"/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ere participant quotations presented to illustrate the themes/findings? </w:t>
            </w:r>
          </w:p>
          <w:p w14:paraId="454E7796" w14:textId="15185CD4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as each quotation identified? </w:t>
            </w:r>
            <w:r w:rsidR="00A22439" w:rsidRPr="00076C3B">
              <w:rPr>
                <w:rFonts w:ascii="Times New Roman" w:eastAsia="Calibri" w:hAnsi="Times New Roman" w:cs="Times New Roman"/>
              </w:rPr>
              <w:t>e.g.,</w:t>
            </w:r>
            <w:r w:rsidRPr="00076C3B">
              <w:rPr>
                <w:rFonts w:ascii="Times New Roman" w:eastAsia="Calibri" w:hAnsi="Times New Roman" w:cs="Times New Roman"/>
              </w:rPr>
              <w:t xml:space="preserve"> participant number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E800B" w14:textId="1FC29C38" w:rsidR="008C0890" w:rsidRPr="00076C3B" w:rsidRDefault="008C0890">
            <w:pPr>
              <w:rPr>
                <w:rFonts w:ascii="Times New Roman" w:eastAsia="Calibri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>Yes</w:t>
            </w:r>
            <w:r w:rsidR="00F3559F" w:rsidRPr="00076C3B">
              <w:rPr>
                <w:rFonts w:ascii="Times New Roman" w:eastAsia="Calibri" w:hAnsi="Times New Roman" w:cs="Times New Roman"/>
              </w:rPr>
              <w:t>, p</w:t>
            </w:r>
            <w:r w:rsidRPr="00076C3B">
              <w:rPr>
                <w:rFonts w:ascii="Times New Roman" w:hAnsi="Times New Roman" w:cs="Times New Roman"/>
              </w:rPr>
              <w:t xml:space="preserve">age </w:t>
            </w:r>
            <w:r w:rsidR="00095497" w:rsidRPr="00076C3B">
              <w:rPr>
                <w:rFonts w:ascii="Times New Roman" w:hAnsi="Times New Roman" w:cs="Times New Roman"/>
              </w:rPr>
              <w:t>5</w:t>
            </w:r>
            <w:r w:rsidRPr="00076C3B">
              <w:rPr>
                <w:rFonts w:ascii="Times New Roman" w:hAnsi="Times New Roman" w:cs="Times New Roman"/>
              </w:rPr>
              <w:t>-</w:t>
            </w:r>
            <w:r w:rsidR="00095497" w:rsidRPr="00076C3B">
              <w:rPr>
                <w:rFonts w:ascii="Times New Roman" w:hAnsi="Times New Roman" w:cs="Times New Roman"/>
              </w:rPr>
              <w:t>13</w:t>
            </w:r>
          </w:p>
        </w:tc>
      </w:tr>
      <w:tr w:rsidR="00B10618" w:rsidRPr="00076C3B" w14:paraId="71D5A6C6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37611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Data and findings consistent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546A3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30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3BA99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as there consistency between the data presented and the findings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A6231" w14:textId="5EE3DF3D" w:rsidR="008C0890" w:rsidRPr="00076C3B" w:rsidRDefault="008C0890">
            <w:pPr>
              <w:rPr>
                <w:rFonts w:ascii="Times New Roman" w:eastAsia="Calibri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>Yes</w:t>
            </w:r>
            <w:r w:rsidR="00F3559F" w:rsidRPr="00076C3B">
              <w:rPr>
                <w:rFonts w:ascii="Times New Roman" w:eastAsia="Calibri" w:hAnsi="Times New Roman" w:cs="Times New Roman"/>
              </w:rPr>
              <w:t>, f</w:t>
            </w:r>
            <w:r w:rsidRPr="00076C3B">
              <w:rPr>
                <w:rFonts w:ascii="Times New Roman" w:hAnsi="Times New Roman" w:cs="Times New Roman"/>
              </w:rPr>
              <w:t>or example Page</w:t>
            </w:r>
            <w:r w:rsidR="00076C3B">
              <w:rPr>
                <w:rFonts w:ascii="Times New Roman" w:hAnsi="Times New Roman" w:cs="Times New Roman"/>
              </w:rPr>
              <w:t xml:space="preserve"> 12</w:t>
            </w:r>
            <w:r w:rsidRPr="00076C3B">
              <w:rPr>
                <w:rFonts w:ascii="Times New Roman" w:hAnsi="Times New Roman" w:cs="Times New Roman"/>
              </w:rPr>
              <w:t xml:space="preserve"> L</w:t>
            </w:r>
            <w:r w:rsidR="00076C3B">
              <w:rPr>
                <w:rFonts w:ascii="Times New Roman" w:hAnsi="Times New Roman" w:cs="Times New Roman"/>
              </w:rPr>
              <w:t>382</w:t>
            </w:r>
          </w:p>
        </w:tc>
      </w:tr>
      <w:tr w:rsidR="00B10618" w:rsidRPr="00076C3B" w14:paraId="2295D451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BE3E2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Clarity of major themes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21983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31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98A36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Were major themes clearly presented in the findings?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07E1E" w14:textId="69DB7CB4" w:rsidR="008C0890" w:rsidRPr="00076C3B" w:rsidRDefault="008C0890">
            <w:pPr>
              <w:rPr>
                <w:rFonts w:ascii="Times New Roman" w:eastAsia="Calibri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>Yes</w:t>
            </w:r>
            <w:r w:rsidR="00076C3B">
              <w:rPr>
                <w:rFonts w:ascii="Times New Roman" w:eastAsia="Calibri" w:hAnsi="Times New Roman" w:cs="Times New Roman"/>
              </w:rPr>
              <w:t>,</w:t>
            </w:r>
            <w:r w:rsidRPr="00076C3B">
              <w:rPr>
                <w:rFonts w:ascii="Times New Roman" w:eastAsia="Calibri" w:hAnsi="Times New Roman" w:cs="Times New Roman"/>
              </w:rPr>
              <w:t xml:space="preserve">Summary provided on </w:t>
            </w:r>
            <w:r w:rsidR="00076C3B" w:rsidRPr="00076C3B">
              <w:rPr>
                <w:rFonts w:ascii="Times New Roman" w:eastAsia="Calibri" w:hAnsi="Times New Roman" w:cs="Times New Roman"/>
              </w:rPr>
              <w:t>Table 3</w:t>
            </w:r>
          </w:p>
          <w:p w14:paraId="2AE8085E" w14:textId="60D1A712" w:rsidR="008C0890" w:rsidRPr="00076C3B" w:rsidRDefault="008C0890">
            <w:pPr>
              <w:rPr>
                <w:rFonts w:ascii="Times New Roman" w:hAnsi="Times New Roman" w:cs="Times New Roman"/>
              </w:rPr>
            </w:pPr>
          </w:p>
        </w:tc>
      </w:tr>
      <w:tr w:rsidR="00B10618" w:rsidRPr="00076C3B" w14:paraId="1C15E7D0" w14:textId="77777777" w:rsidTr="00076C3B">
        <w:trPr>
          <w:trHeight w:val="290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EFCEB" w14:textId="77777777" w:rsidR="00B10618" w:rsidRPr="00076C3B" w:rsidRDefault="00B10618">
            <w:pPr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Clarity of minor themes 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9A6E1" w14:textId="77777777" w:rsidR="00B10618" w:rsidRPr="00076C3B" w:rsidRDefault="00B10618">
            <w:pPr>
              <w:ind w:right="33"/>
              <w:jc w:val="center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32 </w:t>
            </w:r>
          </w:p>
        </w:tc>
        <w:tc>
          <w:tcPr>
            <w:tcW w:w="4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3C19B" w14:textId="77777777" w:rsidR="00B10618" w:rsidRPr="00076C3B" w:rsidRDefault="00B10618">
            <w:pPr>
              <w:ind w:left="1"/>
              <w:rPr>
                <w:rFonts w:ascii="Times New Roman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 xml:space="preserve">Is there a description of diverse cases or discussion of minor themes?       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7362C" w14:textId="03CE3577" w:rsidR="008C0890" w:rsidRPr="00076C3B" w:rsidRDefault="008C0890">
            <w:pPr>
              <w:rPr>
                <w:rFonts w:ascii="Times New Roman" w:eastAsia="Calibri" w:hAnsi="Times New Roman" w:cs="Times New Roman"/>
              </w:rPr>
            </w:pPr>
            <w:r w:rsidRPr="00076C3B">
              <w:rPr>
                <w:rFonts w:ascii="Times New Roman" w:eastAsia="Calibri" w:hAnsi="Times New Roman" w:cs="Times New Roman"/>
              </w:rPr>
              <w:t>Yes</w:t>
            </w:r>
            <w:r w:rsidR="00076C3B">
              <w:rPr>
                <w:rFonts w:ascii="Times New Roman" w:eastAsia="Calibri" w:hAnsi="Times New Roman" w:cs="Times New Roman"/>
              </w:rPr>
              <w:t xml:space="preserve">, </w:t>
            </w:r>
            <w:r w:rsidRPr="00076C3B">
              <w:rPr>
                <w:rFonts w:ascii="Times New Roman" w:hAnsi="Times New Roman" w:cs="Times New Roman"/>
              </w:rPr>
              <w:t xml:space="preserve">Summary provided on </w:t>
            </w:r>
            <w:r w:rsidR="00076C3B" w:rsidRPr="00076C3B">
              <w:rPr>
                <w:rFonts w:ascii="Times New Roman" w:hAnsi="Times New Roman" w:cs="Times New Roman"/>
              </w:rPr>
              <w:t>Table 3</w:t>
            </w:r>
          </w:p>
        </w:tc>
      </w:tr>
    </w:tbl>
    <w:p w14:paraId="0F6AE863" w14:textId="77777777" w:rsidR="00B10618" w:rsidRPr="00076C3B" w:rsidRDefault="00B10618">
      <w:pPr>
        <w:spacing w:after="18"/>
        <w:rPr>
          <w:rFonts w:ascii="Times New Roman" w:hAnsi="Times New Roman" w:cs="Times New Roman"/>
        </w:rPr>
      </w:pPr>
      <w:r w:rsidRPr="00076C3B">
        <w:rPr>
          <w:rFonts w:ascii="Times New Roman" w:eastAsia="Calibri" w:hAnsi="Times New Roman" w:cs="Times New Roman"/>
        </w:rPr>
        <w:t xml:space="preserve"> </w:t>
      </w:r>
    </w:p>
    <w:p w14:paraId="1361DEEE" w14:textId="77777777" w:rsidR="00B10618" w:rsidRPr="00076C3B" w:rsidRDefault="00B10618">
      <w:pPr>
        <w:spacing w:after="0" w:line="277" w:lineRule="auto"/>
        <w:ind w:left="-5" w:hanging="10"/>
        <w:rPr>
          <w:rFonts w:ascii="Times New Roman" w:hAnsi="Times New Roman" w:cs="Times New Roman"/>
          <w:sz w:val="20"/>
          <w:szCs w:val="20"/>
        </w:rPr>
      </w:pPr>
      <w:r w:rsidRPr="00076C3B">
        <w:rPr>
          <w:rFonts w:ascii="Times New Roman" w:eastAsia="Calibri" w:hAnsi="Times New Roman" w:cs="Times New Roman"/>
          <w:sz w:val="20"/>
          <w:szCs w:val="20"/>
        </w:rPr>
        <w:t xml:space="preserve">Developed from: Tong A, Sainsbury P, Craig J. Consolidated criteria for reporting qualitative research (COREQ): a 32-item checklist for interviews and focus groups. </w:t>
      </w:r>
      <w:r w:rsidRPr="00076C3B">
        <w:rPr>
          <w:rFonts w:ascii="Times New Roman" w:eastAsia="Calibri" w:hAnsi="Times New Roman" w:cs="Times New Roman"/>
          <w:i/>
          <w:sz w:val="20"/>
          <w:szCs w:val="20"/>
        </w:rPr>
        <w:t>International Journal for Quality in Health Care</w:t>
      </w:r>
      <w:r w:rsidRPr="00076C3B">
        <w:rPr>
          <w:rFonts w:ascii="Times New Roman" w:eastAsia="Calibri" w:hAnsi="Times New Roman" w:cs="Times New Roman"/>
          <w:sz w:val="20"/>
          <w:szCs w:val="20"/>
        </w:rPr>
        <w:t xml:space="preserve">. 2007. Volume 19, Number 6: pp. 349 – 357 </w:t>
      </w:r>
    </w:p>
    <w:p w14:paraId="0B41AE84" w14:textId="3BACAA61" w:rsidR="00A015EA" w:rsidRPr="00076C3B" w:rsidRDefault="00B10618" w:rsidP="00F3559F">
      <w:pPr>
        <w:spacing w:after="18"/>
        <w:rPr>
          <w:rFonts w:ascii="Times New Roman" w:hAnsi="Times New Roman" w:cs="Times New Roman"/>
        </w:rPr>
      </w:pPr>
      <w:r w:rsidRPr="00076C3B">
        <w:rPr>
          <w:rFonts w:ascii="Times New Roman" w:eastAsia="Calibri" w:hAnsi="Times New Roman" w:cs="Times New Roman"/>
          <w:b/>
        </w:rPr>
        <w:t xml:space="preserve"> </w:t>
      </w:r>
    </w:p>
    <w:sectPr w:rsidR="00A015EA" w:rsidRPr="00076C3B" w:rsidSect="000F1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NzYxNTayNLc0MDdS0lEKTi0uzszPAykwqwUAGFCnwiwAAAA="/>
  </w:docVars>
  <w:rsids>
    <w:rsidRoot w:val="00B10618"/>
    <w:rsid w:val="00027B80"/>
    <w:rsid w:val="000654D0"/>
    <w:rsid w:val="00076C3B"/>
    <w:rsid w:val="00095497"/>
    <w:rsid w:val="001D7FE6"/>
    <w:rsid w:val="0033678D"/>
    <w:rsid w:val="00394987"/>
    <w:rsid w:val="003A273F"/>
    <w:rsid w:val="00571DE7"/>
    <w:rsid w:val="005C7642"/>
    <w:rsid w:val="005D6EA8"/>
    <w:rsid w:val="00624FBF"/>
    <w:rsid w:val="006924C2"/>
    <w:rsid w:val="006B57E0"/>
    <w:rsid w:val="007014E4"/>
    <w:rsid w:val="007D4DC6"/>
    <w:rsid w:val="00812C2F"/>
    <w:rsid w:val="0081334E"/>
    <w:rsid w:val="00834072"/>
    <w:rsid w:val="008C0890"/>
    <w:rsid w:val="0095285B"/>
    <w:rsid w:val="009F280A"/>
    <w:rsid w:val="00A015EA"/>
    <w:rsid w:val="00A22439"/>
    <w:rsid w:val="00A648D7"/>
    <w:rsid w:val="00AA2B6F"/>
    <w:rsid w:val="00AE377F"/>
    <w:rsid w:val="00B039AC"/>
    <w:rsid w:val="00B10618"/>
    <w:rsid w:val="00B47778"/>
    <w:rsid w:val="00B56BC7"/>
    <w:rsid w:val="00C65DF3"/>
    <w:rsid w:val="00D71B7D"/>
    <w:rsid w:val="00D773B7"/>
    <w:rsid w:val="00E37670"/>
    <w:rsid w:val="00EB06A8"/>
    <w:rsid w:val="00F13082"/>
    <w:rsid w:val="00F1522F"/>
    <w:rsid w:val="00F3559F"/>
    <w:rsid w:val="00F95EA1"/>
    <w:rsid w:val="00FE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8722B"/>
  <w15:chartTrackingRefBased/>
  <w15:docId w15:val="{01B80039-A72A-4DC3-83E6-FD9C4D51B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B10618"/>
    <w:pPr>
      <w:spacing w:after="0" w:line="240" w:lineRule="auto"/>
    </w:pPr>
    <w:rPr>
      <w:rFonts w:eastAsiaTheme="minorEastAsia"/>
      <w:kern w:val="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9931516-4FB9-4949-84FA-3AA2BD408537}">
  <we:reference id="wa200005121" version="1.0.0.0" store="en-US" storeType="OMEX"/>
  <we:alternateReferences>
    <we:reference id="wa200005121" version="1.0.0.0" store="wa20000512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reen Masdor</dc:creator>
  <cp:keywords/>
  <dc:description/>
  <cp:lastModifiedBy>Azreen Masdor</cp:lastModifiedBy>
  <cp:revision>2</cp:revision>
  <dcterms:created xsi:type="dcterms:W3CDTF">2024-09-03T13:46:00Z</dcterms:created>
  <dcterms:modified xsi:type="dcterms:W3CDTF">2024-09-03T13:46:00Z</dcterms:modified>
</cp:coreProperties>
</file>